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98C6A" w14:textId="77777777" w:rsidR="00573CDD" w:rsidRDefault="00573CDD" w:rsidP="00573CDD">
      <w:pPr>
        <w:pStyle w:val="Heading2"/>
      </w:pPr>
      <w:r>
        <w:t>Appendix B</w:t>
      </w:r>
    </w:p>
    <w:p w14:paraId="184CB5DF" w14:textId="77777777" w:rsidR="00573CDD" w:rsidRDefault="00573CDD" w:rsidP="00573CDD">
      <w:r>
        <w:t xml:space="preserve">Entry survey – triggers when user first opens the </w:t>
      </w:r>
      <w:proofErr w:type="spellStart"/>
      <w:r>
        <w:t>Quittr</w:t>
      </w:r>
      <w:proofErr w:type="spellEnd"/>
      <w:r>
        <w:t xml:space="preserve"> app</w:t>
      </w:r>
    </w:p>
    <w:p w14:paraId="51E9ED20" w14:textId="77777777" w:rsidR="00573CDD" w:rsidRDefault="00573CDD" w:rsidP="00573CDD">
      <w:pPr>
        <w:pStyle w:val="ListParagraph"/>
        <w:numPr>
          <w:ilvl w:val="0"/>
          <w:numId w:val="1"/>
        </w:numPr>
      </w:pPr>
      <w:r w:rsidRPr="007A45D0">
        <w:t>Are</w:t>
      </w:r>
      <w:r>
        <w:t xml:space="preserve"> you currently a smoker? [Yes/No] (If No, skip to Q5)</w:t>
      </w:r>
    </w:p>
    <w:p w14:paraId="163AB88C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How much do you spend on cigarettes per week? [Dollars]</w:t>
      </w:r>
    </w:p>
    <w:p w14:paraId="65C6971E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How many cigarettes do you smoke per day on average? [Integer]</w:t>
      </w:r>
    </w:p>
    <w:p w14:paraId="0EA045F3" w14:textId="77777777" w:rsidR="00573CDD" w:rsidRPr="0063204F" w:rsidRDefault="00573CDD" w:rsidP="00573CDD">
      <w:pPr>
        <w:pStyle w:val="ListParagraph"/>
        <w:numPr>
          <w:ilvl w:val="0"/>
          <w:numId w:val="1"/>
        </w:numPr>
      </w:pPr>
      <w:r>
        <w:t>How soon after waking do you smoke your first cigarette? [Within 5 minutes/6-15 Minutes/16-30 Minutes/31 Minutes to an hour/More than 1 hour]</w:t>
      </w:r>
    </w:p>
    <w:p w14:paraId="35A82BE8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 xml:space="preserve">Why are you installing </w:t>
      </w:r>
      <w:proofErr w:type="spellStart"/>
      <w:r>
        <w:t>Quittr</w:t>
      </w:r>
      <w:proofErr w:type="spellEnd"/>
      <w:r>
        <w:t>? [Just testing/To play games/&lt;To quit smoking – this only applies if indicated Yes in Q1&gt;]</w:t>
      </w:r>
    </w:p>
    <w:p w14:paraId="0FA938B4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How old are you? [Years]</w:t>
      </w:r>
    </w:p>
    <w:p w14:paraId="69F10790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What is your sex? [Male/Female]</w:t>
      </w:r>
    </w:p>
    <w:p w14:paraId="5EBC05AA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[If Female] Are you currently pregnant? [Yes/No]</w:t>
      </w:r>
    </w:p>
    <w:p w14:paraId="6E32293D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Are you intending to use Nicotine Replacement Therapy during your quit attempt? (i.e. patch, gum, inhaler, etc.) [Yes/No]</w:t>
      </w:r>
    </w:p>
    <w:p w14:paraId="15650B3D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[If yes] What form of Nicotine Replacement Therapy will you use? [Patch/</w:t>
      </w:r>
      <w:proofErr w:type="spellStart"/>
      <w:r>
        <w:t>Gum|Lozenge|Inhaler|Spray</w:t>
      </w:r>
      <w:proofErr w:type="spellEnd"/>
      <w:r>
        <w:t>/Combination]</w:t>
      </w:r>
    </w:p>
    <w:p w14:paraId="606CE339" w14:textId="77777777" w:rsidR="00573CDD" w:rsidRDefault="00573CDD" w:rsidP="00573CDD">
      <w:pPr>
        <w:pStyle w:val="ListParagraph"/>
        <w:numPr>
          <w:ilvl w:val="0"/>
          <w:numId w:val="1"/>
        </w:numPr>
      </w:pPr>
      <w:r>
        <w:t>Are you intending to use a medication to reduce cravings/withdrawals? [Yes/No]</w:t>
      </w:r>
    </w:p>
    <w:p w14:paraId="4C55E729" w14:textId="77777777" w:rsidR="00573CDD" w:rsidRPr="009634E3" w:rsidRDefault="00573CDD" w:rsidP="00573CDD">
      <w:pPr>
        <w:pStyle w:val="ListParagraph"/>
        <w:numPr>
          <w:ilvl w:val="0"/>
          <w:numId w:val="1"/>
        </w:numPr>
      </w:pPr>
      <w:r>
        <w:t xml:space="preserve">[If yes] What form of medication will you use? [Varenicline (i.e. </w:t>
      </w:r>
      <w:proofErr w:type="spellStart"/>
      <w:r>
        <w:t>Champix</w:t>
      </w:r>
      <w:proofErr w:type="spellEnd"/>
      <w:r>
        <w:t xml:space="preserve">, </w:t>
      </w:r>
      <w:proofErr w:type="spellStart"/>
      <w:r>
        <w:t>Chantix</w:t>
      </w:r>
      <w:proofErr w:type="spellEnd"/>
      <w:r>
        <w:t>)/Bupropion (i.e. Wellbutrin, Zyban)/Both]</w:t>
      </w:r>
    </w:p>
    <w:p w14:paraId="1691E77D" w14:textId="77777777" w:rsidR="00573CDD" w:rsidRDefault="00573CDD" w:rsidP="00573CDD">
      <w:r>
        <w:t>Exit survey – triggers after 28 days, or when the user indicates their quit attempt is over. Only applies to users who indicated Yes in Q1.</w:t>
      </w:r>
    </w:p>
    <w:p w14:paraId="766A66D8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How much do you currently spend on cigarettes per week? [Dollars]</w:t>
      </w:r>
    </w:p>
    <w:p w14:paraId="6AF874C3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How many cigarettes do you smoke per day on average? [Integer]</w:t>
      </w:r>
    </w:p>
    <w:p w14:paraId="58A44643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 xml:space="preserve">I found the </w:t>
      </w:r>
      <w:proofErr w:type="spellStart"/>
      <w:r>
        <w:t>Tappy</w:t>
      </w:r>
      <w:proofErr w:type="spellEnd"/>
      <w:r>
        <w:t xml:space="preserve"> Town game engaging. [Likert - SA/A/N/D/SD]</w:t>
      </w:r>
    </w:p>
    <w:p w14:paraId="3128680F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 xml:space="preserve">I enjoyed earning </w:t>
      </w:r>
      <w:proofErr w:type="spellStart"/>
      <w:r>
        <w:t>QuitCoin</w:t>
      </w:r>
      <w:proofErr w:type="spellEnd"/>
      <w:r>
        <w:t xml:space="preserve"> rewards. [Likert - SA/A/N/D/SD]</w:t>
      </w:r>
    </w:p>
    <w:p w14:paraId="762CDA9E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 xml:space="preserve">I wanted to earn </w:t>
      </w:r>
      <w:proofErr w:type="spellStart"/>
      <w:r>
        <w:t>QuitCoin</w:t>
      </w:r>
      <w:proofErr w:type="spellEnd"/>
      <w:r>
        <w:t xml:space="preserve"> rewards so I could use them in </w:t>
      </w:r>
      <w:proofErr w:type="spellStart"/>
      <w:r>
        <w:t>Tappy</w:t>
      </w:r>
      <w:proofErr w:type="spellEnd"/>
      <w:r>
        <w:t xml:space="preserve"> Town. [Likert - SA/A/N/D/SD]</w:t>
      </w:r>
    </w:p>
    <w:p w14:paraId="31CBD111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The statistics on the Dashboard helped me in my quit attempt. [Likert - SA/A/N/D/SD]</w:t>
      </w:r>
    </w:p>
    <w:p w14:paraId="732041C7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The educational content in the Information Toolbox helped me in my quit attempt. [Likert - SA/A/N/D/SD]</w:t>
      </w:r>
    </w:p>
    <w:p w14:paraId="37886FDF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The games helped me in my quit attempt. [Likert - SA/A/N/D/SD]</w:t>
      </w:r>
    </w:p>
    <w:p w14:paraId="08388C2A" w14:textId="77777777" w:rsidR="00573CDD" w:rsidRDefault="00573CDD" w:rsidP="00573CDD">
      <w:pPr>
        <w:pStyle w:val="ListParagraph"/>
        <w:numPr>
          <w:ilvl w:val="0"/>
          <w:numId w:val="2"/>
        </w:numPr>
      </w:pPr>
      <w:r>
        <w:t>The games helped me avoid cravings. [Likert - SA/A/N/D/SD]</w:t>
      </w:r>
    </w:p>
    <w:p w14:paraId="7C65EC0A" w14:textId="77777777" w:rsidR="00573CDD" w:rsidRPr="00D61635" w:rsidRDefault="00573CDD" w:rsidP="00573CDD">
      <w:pPr>
        <w:pStyle w:val="ListParagraph"/>
        <w:numPr>
          <w:ilvl w:val="0"/>
          <w:numId w:val="2"/>
        </w:numPr>
      </w:pPr>
      <w:r>
        <w:t>How often were you truthful when reporting your daily cigarette intake? [Likert – Always/Very Often/Sometimes/Rarely/Never]</w:t>
      </w:r>
    </w:p>
    <w:p w14:paraId="6D1D3218" w14:textId="77777777" w:rsidR="00573CDD" w:rsidRPr="00736F2A" w:rsidRDefault="00573CDD" w:rsidP="00573CDD"/>
    <w:p w14:paraId="19E0FE86" w14:textId="77777777" w:rsidR="00573CDD" w:rsidRDefault="00573CDD"/>
    <w:sectPr w:rsidR="00573CDD" w:rsidSect="000652E9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3C776B"/>
    <w:multiLevelType w:val="hybridMultilevel"/>
    <w:tmpl w:val="0F184C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C6BE0"/>
    <w:multiLevelType w:val="hybridMultilevel"/>
    <w:tmpl w:val="79CA9A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DD"/>
    <w:rsid w:val="0057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69E1"/>
  <w15:chartTrackingRefBased/>
  <w15:docId w15:val="{48C43C1C-E70F-4A6B-B9A1-B3EEAA29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CDD"/>
    <w:pPr>
      <w:jc w:val="both"/>
    </w:pPr>
    <w:rPr>
      <w:rFonts w:ascii="Times New Roman" w:eastAsia="Calibri" w:hAnsi="Times New Roman" w:cs="Calibri"/>
      <w:color w:val="000000"/>
      <w:lang w:val="en-US"/>
    </w:rPr>
  </w:style>
  <w:style w:type="paragraph" w:styleId="Heading2">
    <w:name w:val="heading 2"/>
    <w:basedOn w:val="Normal"/>
    <w:next w:val="Normal"/>
    <w:link w:val="Heading2Char"/>
    <w:qFormat/>
    <w:rsid w:val="00573CDD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73CDD"/>
    <w:rPr>
      <w:rFonts w:ascii="Times New Roman" w:eastAsia="Calibri" w:hAnsi="Times New Roman" w:cs="Calibri"/>
      <w:color w:val="2E75B5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573CDD"/>
    <w:pPr>
      <w:ind w:left="720"/>
      <w:contextualSpacing/>
      <w:jc w:val="left"/>
    </w:pPr>
    <w:rPr>
      <w:rFonts w:eastAsiaTheme="minorHAnsi" w:cstheme="minorBidi"/>
      <w:color w:val="auto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indoff</dc:creator>
  <cp:keywords/>
  <dc:description/>
  <cp:lastModifiedBy>Ivan Bindoff</cp:lastModifiedBy>
  <cp:revision>1</cp:revision>
  <dcterms:created xsi:type="dcterms:W3CDTF">2020-09-29T23:21:00Z</dcterms:created>
  <dcterms:modified xsi:type="dcterms:W3CDTF">2020-09-29T23:21:00Z</dcterms:modified>
</cp:coreProperties>
</file>